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49" w:hanging="0"/>
        <w:rPr/>
      </w:pPr>
      <w:r>
        <w:rPr>
          <w:rFonts w:eastAsia="AdvTT8ac43555;Arial Unicode MS" w:cs="Arial" w:ascii="Arial" w:hAnsi="Arial"/>
          <w:b/>
          <w:lang w:val="en-GB"/>
        </w:rPr>
        <w:t>Table S1.</w:t>
      </w:r>
      <w:r>
        <w:rPr/>
        <w:t xml:space="preserve"> Demographics and clinical characteristics of 392 melanoma patients</w:t>
      </w:r>
    </w:p>
    <w:tbl>
      <w:tblPr>
        <w:tblW w:w="907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64"/>
        <w:gridCol w:w="1501"/>
        <w:gridCol w:w="1571"/>
        <w:gridCol w:w="1521"/>
        <w:gridCol w:w="1012"/>
        <w:gridCol w:w="8"/>
      </w:tblGrid>
      <w:tr>
        <w:trPr>
          <w:trHeight w:val="315" w:hRule="atLeast"/>
        </w:trPr>
        <w:tc>
          <w:tcPr>
            <w:tcW w:w="34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ariables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aining Set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alidation Set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907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All Melanoma</w:t>
            </w:r>
            <w:r>
              <w:rPr>
                <w:rFonts w:cs="Arial" w:ascii="Arial" w:hAnsi="Arial"/>
                <w:sz w:val="20"/>
                <w:szCs w:val="20"/>
              </w:rPr>
              <w:t xml:space="preserve"> (n=392)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  <w:p>
            <w:pPr>
              <w:pStyle w:val="Normal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102 (55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7%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98 (46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9%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200 (51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0%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&gt; 6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81 (44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3%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111 (53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1%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192 (49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0%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.217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Gender</w:t>
            </w:r>
          </w:p>
          <w:p>
            <w:pPr>
              <w:pStyle w:val="Normal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118 (64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5%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113 (54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1%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231 (58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9%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65 (35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5%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96 (45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9%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161 (41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1%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.112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AJCC</w:t>
            </w:r>
          </w:p>
          <w:p>
            <w:pPr>
              <w:pStyle w:val="Normal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60 (32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6%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65 (31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1%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125 (31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9%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59 (32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1%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67 (32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1%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126 (32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1%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22 (12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0%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37 (17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7%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59 (15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1%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42 (22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8%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40 (19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1%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82 (20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9%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.826</w:t>
            </w:r>
          </w:p>
        </w:tc>
      </w:tr>
      <w:tr>
        <w:trPr>
          <w:trHeight w:val="315" w:hRule="atLeast"/>
        </w:trPr>
        <w:tc>
          <w:tcPr>
            <w:tcW w:w="907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ary Melanoma</w:t>
            </w:r>
            <w:r>
              <w:rPr>
                <w:rFonts w:cs="Arial" w:ascii="Arial" w:hAnsi="Arial"/>
                <w:sz w:val="20"/>
                <w:szCs w:val="20"/>
              </w:rPr>
              <w:t xml:space="preserve"> (n=251)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  <w:p>
            <w:pPr>
              <w:pStyle w:val="Normal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69 (58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0%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52 (39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4%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121 (48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2%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&gt; 6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50 (42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0%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80 (60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6%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130 (51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8%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.013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</w:t>
            </w:r>
          </w:p>
          <w:p>
            <w:pPr>
              <w:pStyle w:val="Normal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74 (62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2%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64 (48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5%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138 (55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0%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45 (37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8%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68 (51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5%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113 (45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0%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.093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ckness</w:t>
            </w:r>
          </w:p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.0 mm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67 (56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3%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76 (57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6%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143 (57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0%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&gt; 2.0 mm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52 (43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7%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56 (42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4%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108 (43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0%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.979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lceration</w:t>
            </w:r>
          </w:p>
          <w:p>
            <w:pPr>
              <w:pStyle w:val="Normal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Absent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96 (80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7%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102 (77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3%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198 (78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9%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Present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23 (19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3%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30 (22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7%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53 (21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1%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.805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e</w:t>
            </w:r>
          </w:p>
          <w:p>
            <w:pPr>
              <w:pStyle w:val="Normal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Sun Protected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93 (78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2%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92 (69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7%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185 (73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7%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Sun Exposed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26 (21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8%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40 (30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3%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66 (26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3%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.3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type</w:t>
            </w:r>
          </w:p>
          <w:p>
            <w:pPr>
              <w:pStyle w:val="Normal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Acrolentigous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4 (3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4%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4 (3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0%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8 (3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2%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Lentigous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25 (21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0%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18 (13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6%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43 (17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1%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Nodular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19 (16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0%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26 (19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7%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45 (17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9%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.681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Spindle Typ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4 (3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4%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7 (5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3%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11 (4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4%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Superficially Spreading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44 (37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0%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43 (32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6%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117 (46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6%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Unspecified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23 (19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3%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34 (25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8%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57 (22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7%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07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Metastatic Melanoma</w:t>
            </w:r>
            <w:r>
              <w:rPr>
                <w:rFonts w:cs="Arial" w:ascii="Arial" w:hAnsi="Arial"/>
                <w:sz w:val="20"/>
                <w:szCs w:val="20"/>
              </w:rPr>
              <w:t xml:space="preserve"> (n=141)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  <w:p>
            <w:pPr>
              <w:pStyle w:val="Normal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33 (51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6%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46 (59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7%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79 (56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0%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9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&gt; 6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31 (48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4%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31 (40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3%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62 (44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0%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.622</w:t>
            </w:r>
          </w:p>
        </w:tc>
      </w:tr>
      <w:tr>
        <w:trPr>
          <w:trHeight w:val="315" w:hRule="atLeast"/>
        </w:trPr>
        <w:tc>
          <w:tcPr>
            <w:tcW w:w="3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</w:t>
            </w:r>
          </w:p>
          <w:p>
            <w:pPr>
              <w:pStyle w:val="Normal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20 (31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3%)</w:t>
            </w:r>
          </w:p>
        </w:tc>
        <w:tc>
          <w:tcPr>
            <w:tcW w:w="15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49 (63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6%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69 (48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9%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9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4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44 (68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8%)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28 (36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4%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72 (51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1%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49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5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-4</w:t>
            </w:r>
          </w:p>
        </w:tc>
      </w:tr>
    </w:tbl>
    <w:p>
      <w:pPr>
        <w:pStyle w:val="Normal"/>
        <w:spacing w:before="0" w:after="200"/>
        <w:ind w:right="49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794" w:right="68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Char2">
    <w:name w:val=" Char2"/>
    <w:basedOn w:val="AbsatzStandardschriftart"/>
    <w:qFormat/>
    <w:rPr>
      <w:sz w:val="16"/>
      <w:szCs w:val="16"/>
    </w:rPr>
  </w:style>
  <w:style w:type="character" w:styleId="Char1">
    <w:name w:val=" Char1"/>
    <w:basedOn w:val="AbsatzStandardschriftart"/>
    <w:qFormat/>
    <w:rPr>
      <w:sz w:val="22"/>
      <w:szCs w:val="22"/>
      <w:lang w:val="en-US"/>
    </w:rPr>
  </w:style>
  <w:style w:type="character" w:styleId="Char">
    <w:name w:val=" Char"/>
    <w:basedOn w:val="AbsatzStandardschriftart"/>
    <w:qFormat/>
    <w:rPr>
      <w:sz w:val="22"/>
      <w:szCs w:val="22"/>
      <w:lang w:val="en-US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06:35:00Z</dcterms:created>
  <dc:creator>Li Lab</dc:creator>
  <dc:description/>
  <dc:language>en-US</dc:language>
  <cp:lastModifiedBy>physio</cp:lastModifiedBy>
  <dcterms:modified xsi:type="dcterms:W3CDTF">2013-08-03T23:56:00Z</dcterms:modified>
  <cp:revision>4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